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1A20621F" w:rsidR="00901ED0" w:rsidRPr="00E40952" w:rsidRDefault="005957D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957DB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0DE28AE" w:rsidR="00901ED0" w:rsidRPr="005957DB" w:rsidRDefault="005957D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31FEA7E9" w:rsidR="00901ED0" w:rsidRPr="005957DB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5957DB">
              <w:rPr>
                <w:rFonts w:cs="Tahoma"/>
                <w:color w:val="000000" w:themeColor="text1"/>
                <w:sz w:val="18"/>
                <w:szCs w:val="18"/>
              </w:rPr>
              <w:t>2,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603D3FAE" w:rsidR="00901ED0" w:rsidRPr="005957DB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5957DB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6AE639F" w:rsidR="00901ED0" w:rsidRPr="00E40952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957DB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4D2CF916" w:rsidR="00901ED0" w:rsidRPr="00A51DBD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632B88FD" w:rsidR="00901ED0" w:rsidRPr="00A51DBD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3,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59F05AF5" w:rsidR="00901ED0" w:rsidRPr="00A51DBD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3,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52057658" w:rsidR="00901ED0" w:rsidRPr="00A51DBD" w:rsidRDefault="005957D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446D581F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30EAB4EF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372B19D9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46208D2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71110602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8200C88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4,5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B8831D9" w:rsidR="00901ED0" w:rsidRPr="00A51DBD" w:rsidRDefault="00037A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4,5,6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F2BBDF5" w:rsidR="001E7F83" w:rsidRPr="00A51DBD" w:rsidRDefault="00037AF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3C30CBE6" w:rsidR="001E7F83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377E8A3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A51DBD" w:rsidRDefault="0019243F" w:rsidP="0019243F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16E42B18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4C880037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747460FC" w:rsidR="00901ED0" w:rsidRPr="00A51DBD" w:rsidRDefault="00A51DB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8,9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2D2D5473" w:rsidR="00901ED0" w:rsidRPr="00A51DBD" w:rsidRDefault="00A51DB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7F3D9025" w:rsidR="00901ED0" w:rsidRPr="00A51DBD" w:rsidRDefault="00A51DB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3717AF83" w:rsidR="00901ED0" w:rsidRPr="00A51DBD" w:rsidRDefault="00A51DB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2D6B54A4" w:rsidR="0056414C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8,9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A51DBD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51F85B60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11,12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88FD1CA" w:rsidR="0056414C" w:rsidRPr="00A51DBD" w:rsidRDefault="00A51DB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ascii="Arial" w:hAnsi="Arial" w:cs="Tahoma"/>
                <w:color w:val="000000" w:themeColor="text1"/>
                <w:sz w:val="18"/>
                <w:szCs w:val="18"/>
              </w:rPr>
              <w:t>10,12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F0BD026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A51DBD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8D0475E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895F68E" w:rsidR="00901ED0" w:rsidRPr="00A51DBD" w:rsidRDefault="00A51DB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A51DBD">
              <w:rPr>
                <w:rFonts w:cs="Tahoma"/>
                <w:color w:val="000000" w:themeColor="text1"/>
                <w:sz w:val="18"/>
                <w:szCs w:val="18"/>
              </w:rPr>
              <w:t>13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4E007" w14:textId="77777777" w:rsidR="001064B0" w:rsidRDefault="001064B0" w:rsidP="006F1BF0">
      <w:pPr>
        <w:spacing w:after="0" w:line="240" w:lineRule="auto"/>
      </w:pPr>
      <w:r>
        <w:separator/>
      </w:r>
    </w:p>
  </w:endnote>
  <w:endnote w:type="continuationSeparator" w:id="0">
    <w:p w14:paraId="620993F2" w14:textId="77777777" w:rsidR="001064B0" w:rsidRDefault="001064B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42737" w14:textId="77777777" w:rsidR="001064B0" w:rsidRDefault="001064B0" w:rsidP="006F1BF0">
      <w:pPr>
        <w:spacing w:after="0" w:line="240" w:lineRule="auto"/>
      </w:pPr>
      <w:r>
        <w:separator/>
      </w:r>
    </w:p>
  </w:footnote>
  <w:footnote w:type="continuationSeparator" w:id="0">
    <w:p w14:paraId="41BD7BC6" w14:textId="77777777" w:rsidR="001064B0" w:rsidRDefault="001064B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37AFD"/>
    <w:rsid w:val="000659B0"/>
    <w:rsid w:val="001048C0"/>
    <w:rsid w:val="001051E3"/>
    <w:rsid w:val="001064B0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957DB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1DBD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98F343C6-2F47-2B40-AA88-3AFAD3F3C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Wang Han</cp:lastModifiedBy>
  <cp:revision>2</cp:revision>
  <cp:lastPrinted>2014-10-10T14:41:00Z</cp:lastPrinted>
  <dcterms:created xsi:type="dcterms:W3CDTF">2022-12-29T11:49:00Z</dcterms:created>
  <dcterms:modified xsi:type="dcterms:W3CDTF">2022-12-29T11:49:00Z</dcterms:modified>
  <cp:category/>
</cp:coreProperties>
</file>